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C0DCC" w14:textId="61D59055" w:rsidR="004A429E" w:rsidRPr="008B7468" w:rsidRDefault="008B74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B746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Qualitative assessment of articles included using Newcastle Ottawa scale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"/>
        <w:gridCol w:w="1005"/>
        <w:gridCol w:w="581"/>
        <w:gridCol w:w="1220"/>
        <w:gridCol w:w="1629"/>
        <w:gridCol w:w="879"/>
        <w:gridCol w:w="1302"/>
        <w:gridCol w:w="1912"/>
        <w:gridCol w:w="1302"/>
        <w:gridCol w:w="1129"/>
        <w:gridCol w:w="956"/>
        <w:gridCol w:w="994"/>
        <w:gridCol w:w="610"/>
      </w:tblGrid>
      <w:tr w:rsidR="008B7468" w:rsidRPr="008B7468" w14:paraId="3B916922" w14:textId="77777777" w:rsidTr="008B7468">
        <w:trPr>
          <w:trHeight w:val="804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3F721D5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DBC17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uthor name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4998A3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Year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7157F1E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itle</w:t>
            </w:r>
          </w:p>
        </w:tc>
        <w:tc>
          <w:tcPr>
            <w:tcW w:w="242" w:type="dxa"/>
            <w:shd w:val="clear" w:color="auto" w:fill="auto"/>
            <w:vAlign w:val="center"/>
            <w:hideMark/>
          </w:tcPr>
          <w:p w14:paraId="55E77B1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presentativeness</w:t>
            </w:r>
          </w:p>
        </w:tc>
        <w:tc>
          <w:tcPr>
            <w:tcW w:w="859" w:type="dxa"/>
            <w:shd w:val="clear" w:color="auto" w:fill="auto"/>
            <w:vAlign w:val="center"/>
            <w:hideMark/>
          </w:tcPr>
          <w:p w14:paraId="2C6AE5D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lection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1C0169C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certainment</w:t>
            </w:r>
          </w:p>
        </w:tc>
        <w:tc>
          <w:tcPr>
            <w:tcW w:w="2177" w:type="dxa"/>
            <w:shd w:val="clear" w:color="auto" w:fill="auto"/>
            <w:vAlign w:val="center"/>
            <w:hideMark/>
          </w:tcPr>
          <w:p w14:paraId="7D4432A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emonstration that outcome of interest was not present at start of study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14:paraId="3C596EA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mparability of participants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DF6683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ssessment of outcome with independent blinding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108C94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Adequacy of follow up </w:t>
            </w:r>
          </w:p>
        </w:tc>
        <w:tc>
          <w:tcPr>
            <w:tcW w:w="971" w:type="dxa"/>
            <w:shd w:val="clear" w:color="auto" w:fill="auto"/>
            <w:vAlign w:val="center"/>
            <w:hideMark/>
          </w:tcPr>
          <w:p w14:paraId="491E13E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st to follow up acceptable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EDD1A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tal score</w:t>
            </w:r>
          </w:p>
        </w:tc>
      </w:tr>
      <w:tr w:rsidR="008B7468" w:rsidRPr="008B7468" w14:paraId="67979403" w14:textId="77777777" w:rsidTr="008B7468">
        <w:trPr>
          <w:trHeight w:val="1064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547B194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8600DB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ldman BM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5CDB8449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6C6EBD3B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ilored frequency-escalated primary prophylaxis for severe haemophilia A: results of the 16-year Canadian Hemophilia Prophylaxis Study longitudinal cohort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F5E830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7D5BAD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D6D004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9B1670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5CA8ED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D6043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6CFB2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EEC48C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9B1084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4396A0A3" w14:textId="77777777" w:rsidTr="008B7468">
        <w:trPr>
          <w:trHeight w:val="83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3D16197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DBFD6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ldenburg J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994B546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58FB375D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ntrolled, cross-sectional MRI evaluation of joint status in severe haemophilia A patients treated with prophylaxis vs on demand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887CB3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C8BF46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02C74E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48CA49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2923DC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597CE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19497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0241FC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4E36B4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50B6A0BC" w14:textId="77777777" w:rsidTr="008B7468">
        <w:trPr>
          <w:trHeight w:val="62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49D690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5D21266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oriaty R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07188E07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540D542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comparison between prophylaxis and on demand treatment for severe haemophili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E61F2B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A9708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54EFCA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323E838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349BAF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96BAD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78BE3B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CACA4A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634553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8B7468" w:rsidRPr="008B7468" w14:paraId="2A2B6064" w14:textId="77777777" w:rsidTr="008B7468">
        <w:trPr>
          <w:trHeight w:val="704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941202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7AE8BC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rijvers LH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603F3E19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753E420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herence to prophylaxis and bleeding outcome in haemophilia: a multicentre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707938C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5830EF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FE2054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CF05B4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EA129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D7673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B9EC22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48C307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212BD8D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8B7468" w:rsidRPr="008B7468" w14:paraId="4D6D0696" w14:textId="77777777" w:rsidTr="008B7468">
        <w:trPr>
          <w:trHeight w:val="101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5D1DA87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5D458F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zrahi T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E65A1A5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BF70D56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herence to treatment regimen and bleeding rates in a prospective cohort of youth and young adults on low-dose daily prophylaxis for severe h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FC7604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EC55AE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43E662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8E2C70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EF9587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C3A4A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91335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76BC78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CD1887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09413DF1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6AA27BA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66EF40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rcía-Dasí M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995D259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3B34D3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Adherence to prophylaxis and quality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of life in children and adolescents with severe ha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0A6094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CBDC70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78904C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E89FB3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E778FE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D75A0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FA53CE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11DF72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5A07F5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156DAB79" w14:textId="77777777" w:rsidTr="008B7468">
        <w:trPr>
          <w:trHeight w:val="2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6F1EF2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A70E2F8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mstrong EP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7C00D39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DC82856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herence to clotting factors among persons with hemophilia A or B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72C042E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D3AC0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77C4C9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693C70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E462C0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14115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EAEA5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82CBF0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7A87A6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0C78A7B0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B580EC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3CEA79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érez-Robles T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77FC0489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1A470138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jective quantification of adherence to prophylaxis in haemophilia patients aged 12 to 25years and its potential association with bleeding episodes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3106882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2A20C9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DCA078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A90680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0F3397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F1810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4EF8C6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4E9773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B8EB31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8B7468" w:rsidRPr="008B7468" w14:paraId="65EC00BA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BC5BED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C37F96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ijdam A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A67CB72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0AF4A4E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scontinuing early prophylaxis in severe haemophilia leads to deterioration of joint status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despite low bleeding rates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666757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3B4A69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467418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8498FA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91857E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F0094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4A1185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32FFE9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3462AF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5B708819" w14:textId="77777777" w:rsidTr="008B7468">
        <w:trPr>
          <w:trHeight w:val="1198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9E4D11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A3619F3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ua B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88E5AC4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83CE2BA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-dose tertiary prophylactic therapy reduces total number of bleeds and improves the ability to perform activities of daily living in adults with severe haemophilia A: a single-centre experience from Beijing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2D2C50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ADD4DA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6F8A45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BC43DB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2809F9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769B2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02BDFD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E3751C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B49709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449A7B1C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72218F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224E5E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n J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C944913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7FC4314B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fficacy of Short- term Individualized Prophylaxis Guided by PK and Joint Evaluation in Chinese Adult Patients with Severe H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24A410D2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526047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E85D0D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EAAE91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DBC9DF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044C8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7F84A9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B52F04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7D9ABA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8B7468" w:rsidRPr="008B7468" w14:paraId="3802E7A7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7571B46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6233F2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 C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13A3301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0C3688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ng-term efficacy and safety of prophylaxis with recombinant factor VIII in Chinese pediatric patients with hemophilia A: a multi-center, retrospective, non-interventional, phase IV (ReCARE)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38EFC7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F77EB6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68F5CA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4E3863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7A16B6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A27D2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2A80B1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3BF88D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5F08AA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5B7D6E11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627DCF1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F7F05B2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gliaferri A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70A2AB3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7C14CEDE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nefits of prophylaxis versus on-demand treatment in adolescents and adults with severe haemophilia A: The POTTER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4551238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CD5FF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5E66F3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445D34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5C6D7A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4D115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F9F1C5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60FC28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5A6650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58D487CF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75F45D6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B174AB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n Dijk K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4D59C03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5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51CEFB6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an long-term prophylaxis for severe haemophilia be stopped in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adulthood? Results from Denmark and the Netherlands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C8F6FD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5C35C2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2B25EF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6FF10E4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DBCB12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E3E67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40DA59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A9698C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E70CF7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6C4E5558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6C6B002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F14D2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n J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729B68C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264CE97C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fficacy of short-term full-dose prophylaxis in adult Chinese patients with severe h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FA5FE9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E2561D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28484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36ABD3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0E8C70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27792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E5EEC4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A9B8BA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C4A5FE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589CF27C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142CF9C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C77BF15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ng L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8EA5668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11019C1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scribing the quality of life of boys with haemophilia in China: Results of a multicentre study using the CHO-KLAT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5CDDCB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598774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525884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BE92A2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034D1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B188A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DD36C7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2F410B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8329C2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</w:tr>
      <w:tr w:rsidR="008B7468" w:rsidRPr="008B7468" w14:paraId="41A12ADF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180F5DF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954558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nco-Johnson MJ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9920EAC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3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13499DD3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onsequences of switching from prophylactic treatment to on-demand treatment in late teens and early adults with severe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haemophilia A: the TEEN/TWEN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A386A1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14BB8C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0FD30E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C4A73C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F493D7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C6D3D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B9DD5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26DEEB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1E6C73B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18A5D1B9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5EF6879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2BCE993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u R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145982F3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2534" w:type="dxa"/>
            <w:shd w:val="clear" w:color="auto" w:fill="auto"/>
            <w:vAlign w:val="center"/>
            <w:hideMark/>
          </w:tcPr>
          <w:p w14:paraId="49014FE3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 prospective study of health-related quality of life of boys with severe haemophilia A in China: comparing on-demand to prophylaxis treatment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262865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8C981E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588D51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7D63448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4487D8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C0399F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135E22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B32F5E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7D11383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75D3CFCD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C6B6DE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647D5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u y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1A28D8C2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2C104AC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ng-term joint outcomes of regular low-dose prophylaxis in Chinese children with severe ha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811153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26710C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FAA40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873EB0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20B30E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5FAF7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BDC104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469314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295546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6874DD77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59D7EA4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B427FFA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arren B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13474C8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64710A20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Young adult outcomes of childhood prophylaxis for severe hemophilia A: Results of the joint outcome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continuation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F9E55E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85338F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BBC593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53B7100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0EFE61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59F31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BD090A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B4B217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C501CF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175300E0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666109F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C89D4E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esbach W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324778E0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7AF50469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ng-term analysis of the benefit of prophylaxis for adult patients with severe or moderate ha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24B7249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1034C7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9906A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07A1594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3EB21D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7DB9D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4EBE8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FEF0F3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51286FB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5182F1FC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66553DB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F2E1D27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devan R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5721426C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31FE20B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termediate Dose Prophylaxis in Adults with Haemophilia: A Clinical Audit from a Resource Limited Setting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7D3B0E5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DA2CA7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93F3357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8A17C3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626AA7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65527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E199FE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817763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071F296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7B4E11CB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278A2D8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B01A43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anon E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09054B04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2B1B9020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hysical activity improved by adherence to prophylaxis in an Italian population of children, adolescents and adults with severe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haemophilia A: The SHAPE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5B74F3E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0BD4A9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8E4729A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F0D6AA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0C1EB1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651B2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3CEED9F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47ED9C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175B282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60E6BC6B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7D0DA08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ED3C6E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over S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6D81D1B2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285694B3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ophilia prophylaxis adherence and bleeding using a tailored, frequency-escalated approach: The Canadian Hemophilia Primary Prophylaxis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1C93546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B19777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08E2B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1EEED2E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B1D15B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D72A1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A76333C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39842D6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4348F4D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8B7468" w:rsidRPr="008B7468" w14:paraId="566F2194" w14:textId="77777777" w:rsidTr="008B7468">
        <w:trPr>
          <w:trHeight w:val="5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ED73190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09508D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efnagels JW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20824F9F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42353CEF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e perspectives of adolescents and young adults on adherence to prophylaxis in hemophilia: A qualitative study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0F6F832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40833D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9B94E1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24F5AEC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03F141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EF34DC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6FB18A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09ED3BE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6D1EECCB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</w:tr>
      <w:tr w:rsidR="008B7468" w:rsidRPr="008B7468" w14:paraId="28AFF041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  <w:hideMark/>
          </w:tcPr>
          <w:p w14:paraId="00681219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38AE8B4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ngnuy R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14:paraId="730E0DE4" w14:textId="77777777" w:rsidR="008B7468" w:rsidRPr="008B7468" w:rsidRDefault="008B7468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2534" w:type="dxa"/>
            <w:shd w:val="clear" w:color="auto" w:fill="auto"/>
            <w:vAlign w:val="bottom"/>
            <w:hideMark/>
          </w:tcPr>
          <w:p w14:paraId="7D37DD82" w14:textId="77777777" w:rsidR="008B7468" w:rsidRPr="008B7468" w:rsidRDefault="008B7468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phylactic vs episodic treatment to prevent </w:t>
            </w: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bleeds and preserve joint function in Thai children with moderate and severe haemophilia A</w:t>
            </w:r>
          </w:p>
        </w:tc>
        <w:tc>
          <w:tcPr>
            <w:tcW w:w="242" w:type="dxa"/>
            <w:shd w:val="clear" w:color="auto" w:fill="auto"/>
            <w:noWrap/>
            <w:vAlign w:val="center"/>
            <w:hideMark/>
          </w:tcPr>
          <w:p w14:paraId="6339C3D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A1A82BE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6168DFD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2177" w:type="dxa"/>
            <w:shd w:val="clear" w:color="auto" w:fill="auto"/>
            <w:noWrap/>
            <w:vAlign w:val="center"/>
            <w:hideMark/>
          </w:tcPr>
          <w:p w14:paraId="4A51EA04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38B83C1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A4A56F5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0F6D8A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8E29533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14:paraId="37829C38" w14:textId="77777777" w:rsidR="008B7468" w:rsidRPr="008B7468" w:rsidRDefault="008B7468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B7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F90D35" w:rsidRPr="008B7468" w14:paraId="5B0AB3CD" w14:textId="77777777" w:rsidTr="008B7468">
        <w:trPr>
          <w:trHeight w:val="899"/>
        </w:trPr>
        <w:tc>
          <w:tcPr>
            <w:tcW w:w="422" w:type="dxa"/>
            <w:shd w:val="clear" w:color="auto" w:fill="auto"/>
            <w:noWrap/>
            <w:vAlign w:val="center"/>
          </w:tcPr>
          <w:p w14:paraId="2B9621E9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99FAE9A" w14:textId="77777777" w:rsidR="00F90D35" w:rsidRPr="008B7468" w:rsidRDefault="00F90D35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70" w:type="dxa"/>
            <w:shd w:val="clear" w:color="auto" w:fill="auto"/>
            <w:noWrap/>
            <w:vAlign w:val="bottom"/>
          </w:tcPr>
          <w:p w14:paraId="3DFA244F" w14:textId="77777777" w:rsidR="00F90D35" w:rsidRPr="008B7468" w:rsidRDefault="00F90D35" w:rsidP="008B74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534" w:type="dxa"/>
            <w:shd w:val="clear" w:color="auto" w:fill="auto"/>
            <w:vAlign w:val="bottom"/>
          </w:tcPr>
          <w:p w14:paraId="404FC6C9" w14:textId="77777777" w:rsidR="00F90D35" w:rsidRPr="008B7468" w:rsidRDefault="00F90D35" w:rsidP="008B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42" w:type="dxa"/>
            <w:shd w:val="clear" w:color="auto" w:fill="auto"/>
            <w:noWrap/>
            <w:vAlign w:val="center"/>
          </w:tcPr>
          <w:p w14:paraId="4F89EFED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9" w:type="dxa"/>
            <w:shd w:val="clear" w:color="auto" w:fill="auto"/>
            <w:noWrap/>
            <w:vAlign w:val="center"/>
          </w:tcPr>
          <w:p w14:paraId="79C627F1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41F74861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77" w:type="dxa"/>
            <w:shd w:val="clear" w:color="auto" w:fill="auto"/>
            <w:noWrap/>
            <w:vAlign w:val="center"/>
          </w:tcPr>
          <w:p w14:paraId="46A08695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 w14:paraId="1757D7B3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FFAB224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F90C6D2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0286BE3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14:paraId="49BFB835" w14:textId="77777777" w:rsidR="00F90D35" w:rsidRPr="008B7468" w:rsidRDefault="00F90D35" w:rsidP="008B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5640D0B3" w14:textId="77777777" w:rsidR="008B7468" w:rsidRPr="008B7468" w:rsidRDefault="008B746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B7468" w:rsidRPr="008B7468" w:rsidSect="008B7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68"/>
    <w:rsid w:val="004A429E"/>
    <w:rsid w:val="00865189"/>
    <w:rsid w:val="008B7468"/>
    <w:rsid w:val="00A26BF3"/>
    <w:rsid w:val="00F44C0D"/>
    <w:rsid w:val="00F9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EF9E"/>
  <w15:chartTrackingRefBased/>
  <w15:docId w15:val="{49FA3A77-D785-4E2E-B6D5-B799CAC5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3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694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Jakki</dc:creator>
  <cp:keywords/>
  <dc:description/>
  <cp:lastModifiedBy>Satya Jakki</cp:lastModifiedBy>
  <cp:revision>2</cp:revision>
  <dcterms:created xsi:type="dcterms:W3CDTF">2021-04-28T10:12:00Z</dcterms:created>
  <dcterms:modified xsi:type="dcterms:W3CDTF">2021-04-28T10:21:00Z</dcterms:modified>
</cp:coreProperties>
</file>